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906" w:type="pct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136"/>
        <w:gridCol w:w="1134"/>
        <w:gridCol w:w="1575"/>
        <w:gridCol w:w="925"/>
        <w:gridCol w:w="824"/>
        <w:gridCol w:w="1454"/>
        <w:gridCol w:w="926"/>
        <w:gridCol w:w="882"/>
      </w:tblGrid>
      <w:tr w:rsidR="00995AB9" w:rsidRPr="00A94E96" w14:paraId="2A09A491" w14:textId="77777777" w:rsidTr="000C7A3E">
        <w:tc>
          <w:tcPr>
            <w:tcW w:w="4997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145B90" w14:textId="50BBF9BD" w:rsidR="00995AB9" w:rsidRPr="00AD0D16" w:rsidRDefault="00B24D00" w:rsidP="000C7A3E">
            <w:pPr>
              <w:rPr>
                <w:b/>
                <w:bCs/>
                <w:i/>
                <w:sz w:val="22"/>
                <w:szCs w:val="22"/>
              </w:rPr>
            </w:pPr>
            <w:r>
              <w:rPr>
                <w:rFonts w:eastAsia="Arial Unicode MS"/>
                <w:b/>
                <w:i/>
                <w:sz w:val="22"/>
                <w:szCs w:val="22"/>
              </w:rPr>
              <w:t>Supplementary Table</w:t>
            </w:r>
            <w:r w:rsidR="00995AB9">
              <w:rPr>
                <w:rFonts w:eastAsia="Arial Unicode MS"/>
                <w:b/>
                <w:i/>
                <w:sz w:val="22"/>
                <w:szCs w:val="22"/>
              </w:rPr>
              <w:t xml:space="preserve"> 2</w:t>
            </w:r>
            <w:r w:rsidR="00995AB9" w:rsidRPr="00AD0D16">
              <w:rPr>
                <w:b/>
                <w:bCs/>
                <w:i/>
                <w:sz w:val="22"/>
                <w:szCs w:val="22"/>
              </w:rPr>
              <w:t>: Model performance of the Internal Validation Sample Mapping from the CORE-OM to the EQ- 5D-5L and the ICECAP-A</w:t>
            </w:r>
          </w:p>
        </w:tc>
      </w:tr>
      <w:tr w:rsidR="00995AB9" w:rsidRPr="00A94E96" w14:paraId="79ACEEE5" w14:textId="77777777" w:rsidTr="000C7A3E">
        <w:tc>
          <w:tcPr>
            <w:tcW w:w="128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FB0ED0" w14:textId="77777777" w:rsidR="00995AB9" w:rsidRPr="00A94E96" w:rsidRDefault="00995AB9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76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742DFD" w14:textId="77777777" w:rsidR="00995AB9" w:rsidRPr="00A94E96" w:rsidRDefault="00995AB9" w:rsidP="000C7A3E">
            <w:pPr>
              <w:rPr>
                <w:b/>
                <w:sz w:val="22"/>
                <w:szCs w:val="22"/>
              </w:rPr>
            </w:pPr>
            <w:r w:rsidRPr="00A94E96">
              <w:rPr>
                <w:b/>
                <w:sz w:val="22"/>
                <w:szCs w:val="22"/>
              </w:rPr>
              <w:t>EQ-5D-5L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14F004" w14:textId="77777777" w:rsidR="00995AB9" w:rsidRPr="00A94E96" w:rsidRDefault="00995AB9" w:rsidP="000C7A3E">
            <w:pPr>
              <w:rPr>
                <w:b/>
                <w:sz w:val="22"/>
                <w:szCs w:val="22"/>
              </w:rPr>
            </w:pPr>
            <w:r w:rsidRPr="00A94E96">
              <w:rPr>
                <w:b/>
                <w:sz w:val="22"/>
                <w:szCs w:val="22"/>
              </w:rPr>
              <w:t>ICECAP-A</w:t>
            </w: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48B0A1" w14:textId="77777777" w:rsidR="00995AB9" w:rsidRPr="00A94E96" w:rsidRDefault="00995AB9" w:rsidP="000C7A3E">
            <w:pPr>
              <w:rPr>
                <w:sz w:val="22"/>
                <w:szCs w:val="22"/>
              </w:rPr>
            </w:pPr>
          </w:p>
        </w:tc>
      </w:tr>
      <w:tr w:rsidR="00995AB9" w:rsidRPr="00A94E96" w14:paraId="18CEC5C6" w14:textId="77777777" w:rsidTr="000C7A3E"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7A55C24C" w14:textId="77777777" w:rsidR="00995AB9" w:rsidRPr="00A94E96" w:rsidRDefault="00995AB9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</w:tcPr>
          <w:p w14:paraId="470BC83B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Model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</w:tcPr>
          <w:p w14:paraId="2A0D6B8F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Mean (SD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5FE4048B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RMSE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498F4028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MAE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</w:tcPr>
          <w:p w14:paraId="179D1B72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Mean (SD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</w:tcPr>
          <w:p w14:paraId="0132A0E3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RMSE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0E52C7FC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MAE</w:t>
            </w:r>
          </w:p>
        </w:tc>
      </w:tr>
      <w:tr w:rsidR="00995AB9" w:rsidRPr="00A94E96" w14:paraId="1934BB6C" w14:textId="77777777" w:rsidTr="000C7A3E"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4F85F6E3" w14:textId="77777777" w:rsidR="00995AB9" w:rsidRPr="00A94E96" w:rsidRDefault="00995AB9" w:rsidP="000C7A3E">
            <w:pPr>
              <w:rPr>
                <w:b/>
                <w:bCs/>
                <w:sz w:val="22"/>
                <w:szCs w:val="22"/>
              </w:rPr>
            </w:pPr>
            <w:r w:rsidRPr="00A94E96">
              <w:rPr>
                <w:b/>
                <w:bCs/>
                <w:sz w:val="22"/>
                <w:szCs w:val="22"/>
              </w:rPr>
              <w:t>OLS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</w:tcPr>
          <w:p w14:paraId="615D3C44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Observed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</w:tcPr>
          <w:p w14:paraId="50DDDE1C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06 (0.20</w:t>
            </w:r>
            <w:bookmarkStart w:id="0" w:name="_GoBack"/>
            <w:bookmarkEnd w:id="0"/>
            <w:r w:rsidRPr="00A94E96">
              <w:rPr>
                <w:sz w:val="22"/>
                <w:szCs w:val="22"/>
              </w:rPr>
              <w:t>4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6A9EB71B" w14:textId="77777777" w:rsidR="00995AB9" w:rsidRPr="00A94E96" w:rsidRDefault="00995AB9" w:rsidP="000C7A3E">
            <w:pPr>
              <w:rPr>
                <w:sz w:val="22"/>
                <w:szCs w:val="22"/>
              </w:rPr>
            </w:pP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65E365F7" w14:textId="77777777" w:rsidR="00995AB9" w:rsidRPr="00A94E96" w:rsidRDefault="00995AB9" w:rsidP="000C7A3E">
            <w:pPr>
              <w:rPr>
                <w:sz w:val="22"/>
                <w:szCs w:val="22"/>
              </w:rPr>
            </w:pP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</w:tcPr>
          <w:p w14:paraId="5FCBA8CB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62 (0.189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</w:tcPr>
          <w:p w14:paraId="23175B73" w14:textId="77777777" w:rsidR="00995AB9" w:rsidRPr="00A94E96" w:rsidRDefault="00995AB9" w:rsidP="000C7A3E">
            <w:pPr>
              <w:rPr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521C0D3D" w14:textId="77777777" w:rsidR="00995AB9" w:rsidRPr="00A94E96" w:rsidRDefault="00995AB9" w:rsidP="000C7A3E">
            <w:pPr>
              <w:rPr>
                <w:sz w:val="22"/>
                <w:szCs w:val="22"/>
              </w:rPr>
            </w:pPr>
          </w:p>
        </w:tc>
      </w:tr>
      <w:tr w:rsidR="00995AB9" w:rsidRPr="00A94E96" w14:paraId="60D87C85" w14:textId="77777777" w:rsidTr="000C7A3E"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1706E50B" w14:textId="77777777" w:rsidR="00995AB9" w:rsidRPr="00A94E96" w:rsidRDefault="00995AB9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</w:tcPr>
          <w:p w14:paraId="7E8DA36B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1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</w:tcPr>
          <w:p w14:paraId="1AC34A91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01 (0.118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5110588B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7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7B21AB5A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3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</w:tcPr>
          <w:p w14:paraId="55B79A40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61 (0.118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</w:tcPr>
          <w:p w14:paraId="7FA55B25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7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05A688BD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7</w:t>
            </w:r>
          </w:p>
        </w:tc>
      </w:tr>
      <w:tr w:rsidR="00995AB9" w:rsidRPr="00A94E96" w14:paraId="566CD2FB" w14:textId="77777777" w:rsidTr="000C7A3E"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6C2DED8E" w14:textId="77777777" w:rsidR="00995AB9" w:rsidRPr="00A94E96" w:rsidRDefault="00995AB9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</w:tcPr>
          <w:p w14:paraId="38FF485D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2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</w:tcPr>
          <w:p w14:paraId="3487E14A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02 (0.119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5BDAB4FD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6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705E3755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2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</w:tcPr>
          <w:p w14:paraId="697DA785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61 (0.120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</w:tcPr>
          <w:p w14:paraId="14908C09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6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0858EC45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5</w:t>
            </w:r>
          </w:p>
        </w:tc>
      </w:tr>
      <w:tr w:rsidR="00995AB9" w:rsidRPr="00A94E96" w14:paraId="0923CF5C" w14:textId="77777777" w:rsidTr="000C7A3E"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27E6BEB4" w14:textId="77777777" w:rsidR="00995AB9" w:rsidRPr="00A94E96" w:rsidRDefault="00995AB9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</w:tcPr>
          <w:p w14:paraId="5A2EB8DC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3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</w:tcPr>
          <w:p w14:paraId="4D76B5F9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799 (0.123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5E2FFA6E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9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71A73A28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8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</w:tcPr>
          <w:p w14:paraId="376EF576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61 (0.120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</w:tcPr>
          <w:p w14:paraId="36CB7D1F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6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378BCC27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6</w:t>
            </w:r>
          </w:p>
        </w:tc>
      </w:tr>
      <w:tr w:rsidR="00995AB9" w:rsidRPr="00A94E96" w14:paraId="4AC20206" w14:textId="77777777" w:rsidTr="000C7A3E"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3DD6B212" w14:textId="77777777" w:rsidR="00995AB9" w:rsidRPr="00A94E96" w:rsidRDefault="00995AB9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</w:tcPr>
          <w:p w14:paraId="707A3879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4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</w:tcPr>
          <w:p w14:paraId="1BD5754B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01 (0.144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6701711F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4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3D5D98EA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1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</w:tcPr>
          <w:p w14:paraId="4AC01D01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61 (0.128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</w:tcPr>
          <w:p w14:paraId="47257A97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7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03DCDAC9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1</w:t>
            </w:r>
          </w:p>
        </w:tc>
      </w:tr>
      <w:tr w:rsidR="00995AB9" w:rsidRPr="00A94E96" w14:paraId="19E59300" w14:textId="77777777" w:rsidTr="000C7A3E"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0FD47214" w14:textId="77777777" w:rsidR="00995AB9" w:rsidRPr="00A94E96" w:rsidRDefault="00995AB9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</w:tcPr>
          <w:p w14:paraId="64293132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5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</w:tcPr>
          <w:p w14:paraId="1B513364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02 (0.149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152D5035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0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066AC2AC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06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</w:tcPr>
          <w:p w14:paraId="48BAE38D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60 (0.132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</w:tcPr>
          <w:p w14:paraId="44B8725D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1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730820F7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06</w:t>
            </w:r>
          </w:p>
        </w:tc>
      </w:tr>
      <w:tr w:rsidR="00995AB9" w:rsidRPr="00A94E96" w14:paraId="526CAABB" w14:textId="77777777" w:rsidTr="000C7A3E"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174536CD" w14:textId="77777777" w:rsidR="00995AB9" w:rsidRPr="00A94E96" w:rsidRDefault="00995AB9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</w:tcPr>
          <w:p w14:paraId="55541B1B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6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</w:tcPr>
          <w:p w14:paraId="16A0C356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01 (0.145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30727CA1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3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332403C8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0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</w:tcPr>
          <w:p w14:paraId="07B1DA97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61 (0.130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</w:tcPr>
          <w:p w14:paraId="4D1B788B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6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31EC5459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09</w:t>
            </w:r>
          </w:p>
        </w:tc>
      </w:tr>
      <w:tr w:rsidR="00995AB9" w:rsidRPr="00A94E96" w14:paraId="6B283426" w14:textId="77777777" w:rsidTr="000C7A3E"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2DDE9DF4" w14:textId="77777777" w:rsidR="00995AB9" w:rsidRPr="00A94E96" w:rsidRDefault="00995AB9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</w:tcPr>
          <w:p w14:paraId="505E6132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7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</w:tcPr>
          <w:p w14:paraId="4FC3A6E9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01 (0.146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1FE71A21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3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7FE22386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0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</w:tcPr>
          <w:p w14:paraId="2179CD15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61 (0.133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</w:tcPr>
          <w:p w14:paraId="58BD6CC7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3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7602F970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05</w:t>
            </w:r>
          </w:p>
        </w:tc>
      </w:tr>
      <w:tr w:rsidR="00995AB9" w:rsidRPr="00A94E96" w14:paraId="3E69785D" w14:textId="77777777" w:rsidTr="000C7A3E"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00657664" w14:textId="77777777" w:rsidR="00995AB9" w:rsidRPr="00A94E96" w:rsidRDefault="00995AB9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</w:tcPr>
          <w:p w14:paraId="4F7B930C" w14:textId="77777777" w:rsidR="00995AB9" w:rsidRPr="00A94E96" w:rsidRDefault="00995AB9" w:rsidP="000C7A3E">
            <w:pPr>
              <w:rPr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</w:tcPr>
          <w:p w14:paraId="52C52075" w14:textId="77777777" w:rsidR="00995AB9" w:rsidRPr="00A94E96" w:rsidRDefault="00995AB9" w:rsidP="000C7A3E">
            <w:pPr>
              <w:rPr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6F7AFC59" w14:textId="77777777" w:rsidR="00995AB9" w:rsidRPr="00A94E96" w:rsidRDefault="00995AB9" w:rsidP="000C7A3E">
            <w:pPr>
              <w:rPr>
                <w:sz w:val="22"/>
                <w:szCs w:val="22"/>
              </w:rPr>
            </w:pP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5C2FC5FC" w14:textId="77777777" w:rsidR="00995AB9" w:rsidRPr="00A94E96" w:rsidRDefault="00995AB9" w:rsidP="000C7A3E">
            <w:pPr>
              <w:rPr>
                <w:sz w:val="22"/>
                <w:szCs w:val="22"/>
              </w:rPr>
            </w:pP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</w:tcPr>
          <w:p w14:paraId="2FCB44DE" w14:textId="77777777" w:rsidR="00995AB9" w:rsidRPr="00A94E96" w:rsidRDefault="00995AB9" w:rsidP="000C7A3E">
            <w:pPr>
              <w:rPr>
                <w:sz w:val="22"/>
                <w:szCs w:val="22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</w:tcPr>
          <w:p w14:paraId="241DB6D7" w14:textId="77777777" w:rsidR="00995AB9" w:rsidRPr="00A94E96" w:rsidRDefault="00995AB9" w:rsidP="000C7A3E">
            <w:pPr>
              <w:rPr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22FC26CE" w14:textId="77777777" w:rsidR="00995AB9" w:rsidRPr="00A94E96" w:rsidRDefault="00995AB9" w:rsidP="000C7A3E">
            <w:pPr>
              <w:rPr>
                <w:sz w:val="22"/>
                <w:szCs w:val="22"/>
              </w:rPr>
            </w:pPr>
          </w:p>
        </w:tc>
      </w:tr>
      <w:tr w:rsidR="00995AB9" w:rsidRPr="00A94E96" w14:paraId="46897ABF" w14:textId="77777777" w:rsidTr="000C7A3E"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6F3B6538" w14:textId="77777777" w:rsidR="00995AB9" w:rsidRPr="00A94E96" w:rsidRDefault="00995AB9" w:rsidP="000C7A3E">
            <w:pPr>
              <w:rPr>
                <w:b/>
                <w:bCs/>
                <w:sz w:val="22"/>
                <w:szCs w:val="22"/>
              </w:rPr>
            </w:pPr>
            <w:r w:rsidRPr="00A94E96">
              <w:rPr>
                <w:b/>
                <w:bCs/>
                <w:sz w:val="22"/>
                <w:szCs w:val="22"/>
              </w:rPr>
              <w:t>Tobit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</w:tcPr>
          <w:p w14:paraId="54A70297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Observed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</w:tcPr>
          <w:p w14:paraId="261B2E67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06 (0.204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7BCFED32" w14:textId="77777777" w:rsidR="00995AB9" w:rsidRPr="00A94E96" w:rsidRDefault="00995AB9" w:rsidP="000C7A3E">
            <w:pPr>
              <w:rPr>
                <w:sz w:val="22"/>
                <w:szCs w:val="22"/>
              </w:rPr>
            </w:pP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72CB97D0" w14:textId="77777777" w:rsidR="00995AB9" w:rsidRPr="00A94E96" w:rsidRDefault="00995AB9" w:rsidP="000C7A3E">
            <w:pPr>
              <w:rPr>
                <w:sz w:val="22"/>
                <w:szCs w:val="22"/>
              </w:rPr>
            </w:pP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</w:tcPr>
          <w:p w14:paraId="078C021F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62 (0.189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</w:tcPr>
          <w:p w14:paraId="213A26F8" w14:textId="77777777" w:rsidR="00995AB9" w:rsidRPr="00A94E96" w:rsidRDefault="00995AB9" w:rsidP="000C7A3E">
            <w:pPr>
              <w:rPr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4EF5CB6A" w14:textId="77777777" w:rsidR="00995AB9" w:rsidRPr="00A94E96" w:rsidRDefault="00995AB9" w:rsidP="000C7A3E">
            <w:pPr>
              <w:rPr>
                <w:sz w:val="22"/>
                <w:szCs w:val="22"/>
              </w:rPr>
            </w:pPr>
          </w:p>
        </w:tc>
      </w:tr>
      <w:tr w:rsidR="00995AB9" w:rsidRPr="00A94E96" w14:paraId="42310354" w14:textId="77777777" w:rsidTr="000C7A3E"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2336D80A" w14:textId="77777777" w:rsidR="00995AB9" w:rsidRPr="00A94E96" w:rsidRDefault="00995AB9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</w:tcPr>
          <w:p w14:paraId="0A0ACBA2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1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</w:tcPr>
          <w:p w14:paraId="5B32AAB7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33 (0.141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41CC1668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204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4D846B26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2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</w:tcPr>
          <w:p w14:paraId="6C0F62B3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62 (0.120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</w:tcPr>
          <w:p w14:paraId="254A5B53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8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309E4104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7</w:t>
            </w:r>
          </w:p>
        </w:tc>
      </w:tr>
      <w:tr w:rsidR="00995AB9" w:rsidRPr="00A94E96" w14:paraId="04AFA30E" w14:textId="77777777" w:rsidTr="000C7A3E"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6D59954A" w14:textId="77777777" w:rsidR="00995AB9" w:rsidRPr="00A94E96" w:rsidRDefault="00995AB9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</w:tcPr>
          <w:p w14:paraId="20C127AE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2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</w:tcPr>
          <w:p w14:paraId="2D1BF1FD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32 (0.140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241F3E18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205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5D9DE79F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2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</w:tcPr>
          <w:p w14:paraId="0DCBB4DA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63 (0.124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</w:tcPr>
          <w:p w14:paraId="5AE5CCDC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7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3CF10092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4</w:t>
            </w:r>
          </w:p>
        </w:tc>
      </w:tr>
      <w:tr w:rsidR="00995AB9" w:rsidRPr="00A94E96" w14:paraId="7B8B973F" w14:textId="77777777" w:rsidTr="000C7A3E"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610F0489" w14:textId="77777777" w:rsidR="00995AB9" w:rsidRPr="00A94E96" w:rsidRDefault="00995AB9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</w:tcPr>
          <w:p w14:paraId="182DDB4E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3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</w:tcPr>
          <w:p w14:paraId="32430984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28 (0.144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50D0E00C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96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7830170E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9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</w:tcPr>
          <w:p w14:paraId="67F16719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62 (0.122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</w:tcPr>
          <w:p w14:paraId="330D2364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7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1A139018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5</w:t>
            </w:r>
          </w:p>
        </w:tc>
      </w:tr>
      <w:tr w:rsidR="00995AB9" w:rsidRPr="00A94E96" w14:paraId="2415816B" w14:textId="77777777" w:rsidTr="000C7A3E"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3536445F" w14:textId="77777777" w:rsidR="00995AB9" w:rsidRPr="00A94E96" w:rsidRDefault="00995AB9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</w:tcPr>
          <w:p w14:paraId="7DE9CD58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4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</w:tcPr>
          <w:p w14:paraId="0D77AB33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26 (0.159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42EF6B50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4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75F4C735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1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</w:tcPr>
          <w:p w14:paraId="4A8B32B7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62 (0.132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</w:tcPr>
          <w:p w14:paraId="59257710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8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0D557FD3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0</w:t>
            </w:r>
          </w:p>
        </w:tc>
      </w:tr>
      <w:tr w:rsidR="00995AB9" w:rsidRPr="00A94E96" w14:paraId="35BA0AC8" w14:textId="77777777" w:rsidTr="000C7A3E"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6812AF73" w14:textId="77777777" w:rsidR="00995AB9" w:rsidRPr="00A94E96" w:rsidRDefault="00995AB9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</w:tcPr>
          <w:p w14:paraId="2FE1B6DB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5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</w:tcPr>
          <w:p w14:paraId="0130AE81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25 (0.164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43A32E28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0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662E7D36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07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</w:tcPr>
          <w:p w14:paraId="20866D44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62 (0.137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</w:tcPr>
          <w:p w14:paraId="601A8BB7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2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756EC64A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07</w:t>
            </w:r>
          </w:p>
        </w:tc>
      </w:tr>
      <w:tr w:rsidR="00995AB9" w:rsidRPr="00A94E96" w14:paraId="09077A5A" w14:textId="77777777" w:rsidTr="000C7A3E"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3D3C64E9" w14:textId="77777777" w:rsidR="00995AB9" w:rsidRPr="00A94E96" w:rsidRDefault="00995AB9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</w:tcPr>
          <w:p w14:paraId="50F818B5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6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</w:tcPr>
          <w:p w14:paraId="58D8BE54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26 (0.160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0E0A8FE9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73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463F86A1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0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</w:tcPr>
          <w:p w14:paraId="0E1CB60B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62 (0.134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</w:tcPr>
          <w:p w14:paraId="7E807884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6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219C6CD2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0</w:t>
            </w:r>
          </w:p>
        </w:tc>
      </w:tr>
      <w:tr w:rsidR="00995AB9" w:rsidRPr="00A94E96" w14:paraId="692D7857" w14:textId="77777777" w:rsidTr="000C7A3E"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7EED7BCC" w14:textId="77777777" w:rsidR="00995AB9" w:rsidRPr="00A94E96" w:rsidRDefault="00995AB9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</w:tcPr>
          <w:p w14:paraId="77B34EA5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7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</w:tcPr>
          <w:p w14:paraId="34DD14CA" w14:textId="77777777" w:rsidR="00995AB9" w:rsidRPr="00A94E96" w:rsidRDefault="00995AB9" w:rsidP="000C7A3E">
            <w:pPr>
              <w:rPr>
                <w:b/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26 (0.161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2073652C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77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05FD1005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0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</w:tcPr>
          <w:p w14:paraId="585C4AC9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62 (0.136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</w:tcPr>
          <w:p w14:paraId="67ADD8FC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3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136A1ED4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05</w:t>
            </w:r>
          </w:p>
        </w:tc>
      </w:tr>
      <w:tr w:rsidR="00995AB9" w:rsidRPr="00A94E96" w14:paraId="10E71B20" w14:textId="77777777" w:rsidTr="000C7A3E"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106E8CD5" w14:textId="77777777" w:rsidR="00995AB9" w:rsidRPr="00A94E96" w:rsidRDefault="00995AB9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</w:tcPr>
          <w:p w14:paraId="7C1D7814" w14:textId="77777777" w:rsidR="00995AB9" w:rsidRPr="00A94E96" w:rsidRDefault="00995AB9" w:rsidP="000C7A3E">
            <w:pPr>
              <w:rPr>
                <w:b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</w:tcPr>
          <w:p w14:paraId="11949A05" w14:textId="77777777" w:rsidR="00995AB9" w:rsidRPr="00A94E96" w:rsidRDefault="00995AB9" w:rsidP="000C7A3E">
            <w:pPr>
              <w:rPr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0CE563F2" w14:textId="77777777" w:rsidR="00995AB9" w:rsidRPr="00A94E96" w:rsidRDefault="00995AB9" w:rsidP="000C7A3E">
            <w:pPr>
              <w:rPr>
                <w:sz w:val="22"/>
                <w:szCs w:val="22"/>
              </w:rPr>
            </w:pP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5738023F" w14:textId="77777777" w:rsidR="00995AB9" w:rsidRPr="00A94E96" w:rsidRDefault="00995AB9" w:rsidP="000C7A3E">
            <w:pPr>
              <w:rPr>
                <w:sz w:val="22"/>
                <w:szCs w:val="22"/>
              </w:rPr>
            </w:pP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</w:tcPr>
          <w:p w14:paraId="1ABB01BB" w14:textId="77777777" w:rsidR="00995AB9" w:rsidRPr="00A94E96" w:rsidRDefault="00995AB9" w:rsidP="000C7A3E">
            <w:pPr>
              <w:rPr>
                <w:sz w:val="22"/>
                <w:szCs w:val="22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</w:tcPr>
          <w:p w14:paraId="133E2A6B" w14:textId="77777777" w:rsidR="00995AB9" w:rsidRPr="00A94E96" w:rsidRDefault="00995AB9" w:rsidP="000C7A3E">
            <w:pPr>
              <w:rPr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52EE0949" w14:textId="77777777" w:rsidR="00995AB9" w:rsidRPr="00A94E96" w:rsidRDefault="00995AB9" w:rsidP="000C7A3E">
            <w:pPr>
              <w:rPr>
                <w:sz w:val="22"/>
                <w:szCs w:val="22"/>
              </w:rPr>
            </w:pPr>
          </w:p>
        </w:tc>
      </w:tr>
      <w:tr w:rsidR="00995AB9" w:rsidRPr="00A94E96" w14:paraId="47CFDB3D" w14:textId="77777777" w:rsidTr="000C7A3E">
        <w:trPr>
          <w:trHeight w:val="430"/>
        </w:trPr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0D0859CB" w14:textId="77777777" w:rsidR="00995AB9" w:rsidRPr="00A94E96" w:rsidRDefault="00995AB9" w:rsidP="000C7A3E">
            <w:pPr>
              <w:rPr>
                <w:b/>
                <w:bCs/>
                <w:sz w:val="22"/>
                <w:szCs w:val="22"/>
              </w:rPr>
            </w:pPr>
            <w:r w:rsidRPr="00A94E96">
              <w:rPr>
                <w:b/>
                <w:bCs/>
                <w:sz w:val="22"/>
                <w:szCs w:val="22"/>
              </w:rPr>
              <w:t>Cluster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</w:tcPr>
          <w:p w14:paraId="146978F2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Observed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</w:tcPr>
          <w:p w14:paraId="2D51983C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6 (0.200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2E49F1BE" w14:textId="77777777" w:rsidR="00995AB9" w:rsidRPr="00A94E96" w:rsidRDefault="00995AB9" w:rsidP="000C7A3E">
            <w:pPr>
              <w:rPr>
                <w:sz w:val="22"/>
                <w:szCs w:val="22"/>
              </w:rPr>
            </w:pP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65CBC57C" w14:textId="77777777" w:rsidR="00995AB9" w:rsidRPr="00A94E96" w:rsidRDefault="00995AB9" w:rsidP="000C7A3E">
            <w:pPr>
              <w:rPr>
                <w:sz w:val="22"/>
                <w:szCs w:val="22"/>
              </w:rPr>
            </w:pP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</w:tcPr>
          <w:p w14:paraId="5564207B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77 (0.188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</w:tcPr>
          <w:p w14:paraId="7D3EE0E0" w14:textId="77777777" w:rsidR="00995AB9" w:rsidRPr="00A94E96" w:rsidRDefault="00995AB9" w:rsidP="000C7A3E">
            <w:pPr>
              <w:rPr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7045FB8A" w14:textId="77777777" w:rsidR="00995AB9" w:rsidRPr="00A94E96" w:rsidRDefault="00995AB9" w:rsidP="000C7A3E">
            <w:pPr>
              <w:rPr>
                <w:sz w:val="22"/>
                <w:szCs w:val="22"/>
              </w:rPr>
            </w:pPr>
          </w:p>
        </w:tc>
      </w:tr>
      <w:tr w:rsidR="00995AB9" w:rsidRPr="00A94E96" w14:paraId="47F34310" w14:textId="77777777" w:rsidTr="000C7A3E"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0C1A819D" w14:textId="77777777" w:rsidR="00995AB9" w:rsidRPr="00A94E96" w:rsidRDefault="00995AB9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</w:tcPr>
          <w:p w14:paraId="6FEB1E54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1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</w:tcPr>
          <w:p w14:paraId="29F7627F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7 (0.116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128A5DDC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7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613F6B7B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6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</w:tcPr>
          <w:p w14:paraId="590B2E1D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78 (0.121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</w:tcPr>
          <w:p w14:paraId="1CF505F9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5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7EF2E976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4</w:t>
            </w:r>
          </w:p>
        </w:tc>
      </w:tr>
      <w:tr w:rsidR="00995AB9" w:rsidRPr="00A94E96" w14:paraId="2A38C18C" w14:textId="77777777" w:rsidTr="000C7A3E"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5A608591" w14:textId="77777777" w:rsidR="00995AB9" w:rsidRPr="00A94E96" w:rsidRDefault="00995AB9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</w:tcPr>
          <w:p w14:paraId="43F0F3D4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2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</w:tcPr>
          <w:p w14:paraId="0DC6D1ED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7 (0.117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1F7036A2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7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2EECADE8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6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</w:tcPr>
          <w:p w14:paraId="48D87AF1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78 (0.124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</w:tcPr>
          <w:p w14:paraId="33F14B57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2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4AE40FA3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0</w:t>
            </w:r>
          </w:p>
        </w:tc>
      </w:tr>
      <w:tr w:rsidR="00995AB9" w:rsidRPr="00A94E96" w14:paraId="233F5D0E" w14:textId="77777777" w:rsidTr="000C7A3E"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5E65EFD3" w14:textId="77777777" w:rsidR="00995AB9" w:rsidRPr="00A94E96" w:rsidRDefault="00995AB9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</w:tcPr>
          <w:p w14:paraId="07AE54F0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3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</w:tcPr>
          <w:p w14:paraId="45FD2226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5 (0.124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1B13F708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7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67F89E9C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09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</w:tcPr>
          <w:p w14:paraId="47E9A30F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78 (0.123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</w:tcPr>
          <w:p w14:paraId="69214EDD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3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3DDB5B03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1</w:t>
            </w:r>
          </w:p>
        </w:tc>
      </w:tr>
      <w:tr w:rsidR="00995AB9" w:rsidRPr="00A94E96" w14:paraId="48A4C5ED" w14:textId="77777777" w:rsidTr="000C7A3E"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50E1A931" w14:textId="77777777" w:rsidR="00995AB9" w:rsidRPr="00A94E96" w:rsidRDefault="00995AB9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</w:tcPr>
          <w:p w14:paraId="7C24A519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4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</w:tcPr>
          <w:p w14:paraId="24DEAA4B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7 (0.136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0D37BC9E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9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2E4BA3CF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03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</w:tcPr>
          <w:p w14:paraId="26D80EB2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78 (0.126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</w:tcPr>
          <w:p w14:paraId="49B89BFA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1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4A44B371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0</w:t>
            </w:r>
          </w:p>
        </w:tc>
      </w:tr>
      <w:tr w:rsidR="00995AB9" w:rsidRPr="00A94E96" w14:paraId="7EA4DBA4" w14:textId="77777777" w:rsidTr="000C7A3E"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7449E0B3" w14:textId="77777777" w:rsidR="00995AB9" w:rsidRPr="00A94E96" w:rsidRDefault="00995AB9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</w:tcPr>
          <w:p w14:paraId="513E176E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5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</w:tcPr>
          <w:p w14:paraId="5615C016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6 (0.139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1B76DFC4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6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3A731887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03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</w:tcPr>
          <w:p w14:paraId="6C80C0F7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78 (0.131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</w:tcPr>
          <w:p w14:paraId="2277C057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5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671A7FC7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07</w:t>
            </w:r>
          </w:p>
        </w:tc>
      </w:tr>
      <w:tr w:rsidR="00995AB9" w:rsidRPr="00A94E96" w14:paraId="60FBB898" w14:textId="77777777" w:rsidTr="000C7A3E">
        <w:trPr>
          <w:trHeight w:val="209"/>
        </w:trPr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158B276E" w14:textId="77777777" w:rsidR="00995AB9" w:rsidRPr="00A94E96" w:rsidRDefault="00995AB9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</w:tcPr>
          <w:p w14:paraId="16745C63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6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</w:tcPr>
          <w:p w14:paraId="09090900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7 (0.139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3AAAFFF8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7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4D2AA50F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00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</w:tcPr>
          <w:p w14:paraId="780B13BA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78 (0.126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</w:tcPr>
          <w:p w14:paraId="5C00BA42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0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22F66133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09</w:t>
            </w:r>
          </w:p>
        </w:tc>
      </w:tr>
      <w:tr w:rsidR="00995AB9" w:rsidRPr="00A94E96" w14:paraId="530E13FC" w14:textId="77777777" w:rsidTr="000C7A3E">
        <w:trPr>
          <w:trHeight w:val="209"/>
        </w:trPr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33E57B9B" w14:textId="77777777" w:rsidR="00995AB9" w:rsidRPr="00A94E96" w:rsidRDefault="00995AB9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</w:tcPr>
          <w:p w14:paraId="05C3C1BA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7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</w:tcPr>
          <w:p w14:paraId="41EBBCEF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7 (0.139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0BBBF7CA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7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451DC77D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00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</w:tcPr>
          <w:p w14:paraId="227AEEB6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78 (0.127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</w:tcPr>
          <w:p w14:paraId="61248FF6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9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52B3B405" w14:textId="77777777" w:rsidR="00995AB9" w:rsidRPr="00A94E96" w:rsidRDefault="00995AB9" w:rsidP="000C7A3E">
            <w:pPr>
              <w:rPr>
                <w:sz w:val="22"/>
                <w:szCs w:val="22"/>
              </w:rPr>
            </w:pPr>
          </w:p>
        </w:tc>
      </w:tr>
      <w:tr w:rsidR="00995AB9" w:rsidRPr="00A94E96" w14:paraId="54A2F561" w14:textId="77777777" w:rsidTr="000C7A3E">
        <w:trPr>
          <w:trHeight w:val="209"/>
        </w:trPr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5E21812A" w14:textId="77777777" w:rsidR="00995AB9" w:rsidRPr="00A94E96" w:rsidRDefault="00995AB9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</w:tcPr>
          <w:p w14:paraId="46650133" w14:textId="77777777" w:rsidR="00995AB9" w:rsidRPr="00A94E96" w:rsidRDefault="00995AB9" w:rsidP="000C7A3E">
            <w:pPr>
              <w:rPr>
                <w:b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</w:tcPr>
          <w:p w14:paraId="2BEBCC4F" w14:textId="77777777" w:rsidR="00995AB9" w:rsidRPr="00A94E96" w:rsidRDefault="00995AB9" w:rsidP="000C7A3E">
            <w:pPr>
              <w:rPr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1009B0D1" w14:textId="77777777" w:rsidR="00995AB9" w:rsidRPr="00A94E96" w:rsidRDefault="00995AB9" w:rsidP="000C7A3E">
            <w:pPr>
              <w:rPr>
                <w:sz w:val="22"/>
                <w:szCs w:val="22"/>
              </w:rPr>
            </w:pP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5ED10BA7" w14:textId="77777777" w:rsidR="00995AB9" w:rsidRPr="00A94E96" w:rsidRDefault="00995AB9" w:rsidP="000C7A3E">
            <w:pPr>
              <w:rPr>
                <w:sz w:val="22"/>
                <w:szCs w:val="22"/>
              </w:rPr>
            </w:pP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</w:tcPr>
          <w:p w14:paraId="14B8FBAF" w14:textId="77777777" w:rsidR="00995AB9" w:rsidRPr="00A94E96" w:rsidRDefault="00995AB9" w:rsidP="000C7A3E">
            <w:pPr>
              <w:rPr>
                <w:sz w:val="22"/>
                <w:szCs w:val="22"/>
              </w:rPr>
            </w:pP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</w:tcPr>
          <w:p w14:paraId="179C1F46" w14:textId="77777777" w:rsidR="00995AB9" w:rsidRPr="00A94E96" w:rsidRDefault="00995AB9" w:rsidP="000C7A3E">
            <w:pPr>
              <w:rPr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5B688AD5" w14:textId="77777777" w:rsidR="00995AB9" w:rsidRPr="00A94E96" w:rsidRDefault="00995AB9" w:rsidP="000C7A3E">
            <w:pPr>
              <w:rPr>
                <w:sz w:val="22"/>
                <w:szCs w:val="22"/>
              </w:rPr>
            </w:pPr>
          </w:p>
        </w:tc>
      </w:tr>
      <w:tr w:rsidR="00995AB9" w:rsidRPr="00A94E96" w14:paraId="08ECC114" w14:textId="77777777" w:rsidTr="000C7A3E">
        <w:trPr>
          <w:trHeight w:val="209"/>
        </w:trPr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0AAC6894" w14:textId="77777777" w:rsidR="00995AB9" w:rsidRPr="00A94E96" w:rsidRDefault="00995AB9" w:rsidP="000C7A3E">
            <w:pPr>
              <w:rPr>
                <w:b/>
                <w:bCs/>
                <w:sz w:val="22"/>
                <w:szCs w:val="22"/>
              </w:rPr>
            </w:pPr>
            <w:r w:rsidRPr="00A94E96">
              <w:rPr>
                <w:b/>
                <w:bCs/>
                <w:sz w:val="22"/>
                <w:szCs w:val="22"/>
              </w:rPr>
              <w:t>Mixed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</w:tcPr>
          <w:p w14:paraId="13349D2E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Observed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</w:tcPr>
          <w:p w14:paraId="647EB604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6 (0.200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6C199C28" w14:textId="77777777" w:rsidR="00995AB9" w:rsidRPr="00A94E96" w:rsidRDefault="00995AB9" w:rsidP="000C7A3E">
            <w:pPr>
              <w:rPr>
                <w:sz w:val="22"/>
                <w:szCs w:val="22"/>
              </w:rPr>
            </w:pP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2D88892B" w14:textId="77777777" w:rsidR="00995AB9" w:rsidRPr="00A94E96" w:rsidRDefault="00995AB9" w:rsidP="000C7A3E">
            <w:pPr>
              <w:rPr>
                <w:sz w:val="22"/>
                <w:szCs w:val="22"/>
              </w:rPr>
            </w:pP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</w:tcPr>
          <w:p w14:paraId="6A02F9FB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77 (0.188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</w:tcPr>
          <w:p w14:paraId="0F3CF757" w14:textId="77777777" w:rsidR="00995AB9" w:rsidRPr="00A94E96" w:rsidRDefault="00995AB9" w:rsidP="000C7A3E">
            <w:pPr>
              <w:rPr>
                <w:sz w:val="22"/>
                <w:szCs w:val="22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30E98053" w14:textId="77777777" w:rsidR="00995AB9" w:rsidRPr="00A94E96" w:rsidRDefault="00995AB9" w:rsidP="000C7A3E">
            <w:pPr>
              <w:rPr>
                <w:sz w:val="22"/>
                <w:szCs w:val="22"/>
              </w:rPr>
            </w:pPr>
          </w:p>
        </w:tc>
      </w:tr>
      <w:tr w:rsidR="00995AB9" w:rsidRPr="00A94E96" w14:paraId="2A85B1CF" w14:textId="77777777" w:rsidTr="000C7A3E">
        <w:trPr>
          <w:trHeight w:val="209"/>
        </w:trPr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7DB7D655" w14:textId="77777777" w:rsidR="00995AB9" w:rsidRPr="00A94E96" w:rsidRDefault="00995AB9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</w:tcPr>
          <w:p w14:paraId="10A67251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1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</w:tcPr>
          <w:p w14:paraId="5C7C5595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7 (0.111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28EC0BE6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7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02913712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6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</w:tcPr>
          <w:p w14:paraId="17FA7014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80 (0.115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</w:tcPr>
          <w:p w14:paraId="7DAA6E21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5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0E4FE80B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4</w:t>
            </w:r>
          </w:p>
        </w:tc>
      </w:tr>
      <w:tr w:rsidR="00995AB9" w:rsidRPr="00A94E96" w14:paraId="3CA38E4A" w14:textId="77777777" w:rsidTr="000C7A3E">
        <w:trPr>
          <w:trHeight w:val="209"/>
        </w:trPr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6603146F" w14:textId="77777777" w:rsidR="00995AB9" w:rsidRPr="00A94E96" w:rsidRDefault="00995AB9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</w:tcPr>
          <w:p w14:paraId="1F33D60B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2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</w:tcPr>
          <w:p w14:paraId="22A7372B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7 (0.112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03FC37EE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7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7DFA47A0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6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</w:tcPr>
          <w:p w14:paraId="059ABEBD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79 (0.119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</w:tcPr>
          <w:p w14:paraId="1C9404A5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2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7582F951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0</w:t>
            </w:r>
          </w:p>
        </w:tc>
      </w:tr>
      <w:tr w:rsidR="00995AB9" w:rsidRPr="00A94E96" w14:paraId="112B1FA2" w14:textId="77777777" w:rsidTr="000C7A3E">
        <w:trPr>
          <w:trHeight w:val="209"/>
        </w:trPr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69967C14" w14:textId="77777777" w:rsidR="00995AB9" w:rsidRPr="00A94E96" w:rsidRDefault="00995AB9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</w:tcPr>
          <w:p w14:paraId="4D230B3E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3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</w:tcPr>
          <w:p w14:paraId="54732CA7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5 (0.120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6184E86B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8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42D54456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09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</w:tcPr>
          <w:p w14:paraId="0AAB6D90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79 (0.117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</w:tcPr>
          <w:p w14:paraId="6D96EA60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3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51AA6680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1</w:t>
            </w:r>
          </w:p>
        </w:tc>
      </w:tr>
      <w:tr w:rsidR="00995AB9" w:rsidRPr="00A94E96" w14:paraId="2080C77A" w14:textId="77777777" w:rsidTr="000C7A3E">
        <w:trPr>
          <w:trHeight w:val="209"/>
        </w:trPr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3E69493E" w14:textId="77777777" w:rsidR="00995AB9" w:rsidRPr="00A94E96" w:rsidRDefault="00995AB9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</w:tcPr>
          <w:p w14:paraId="682B9C9F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4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</w:tcPr>
          <w:p w14:paraId="6C247C71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7 (0.131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4EC6DE7B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0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3E51F006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03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</w:tcPr>
          <w:p w14:paraId="6871D9C3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79 (0.120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</w:tcPr>
          <w:p w14:paraId="72BC07E5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1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3287D846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10</w:t>
            </w:r>
          </w:p>
        </w:tc>
      </w:tr>
      <w:tr w:rsidR="00995AB9" w:rsidRPr="00A94E96" w14:paraId="2F807000" w14:textId="77777777" w:rsidTr="000C7A3E">
        <w:trPr>
          <w:trHeight w:val="209"/>
        </w:trPr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07716931" w14:textId="77777777" w:rsidR="00995AB9" w:rsidRPr="00A94E96" w:rsidRDefault="00995AB9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</w:tcPr>
          <w:p w14:paraId="24DD366C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5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</w:tcPr>
          <w:p w14:paraId="557D9ADC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7 (0.132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4EAACAA7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7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092D559E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05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</w:tcPr>
          <w:p w14:paraId="2B3A45EC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79 (0.126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</w:tcPr>
          <w:p w14:paraId="7599390F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5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122EFBD9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08</w:t>
            </w:r>
          </w:p>
        </w:tc>
      </w:tr>
      <w:tr w:rsidR="00995AB9" w:rsidRPr="00A94E96" w14:paraId="5A7A158D" w14:textId="77777777" w:rsidTr="000C7A3E">
        <w:trPr>
          <w:trHeight w:val="209"/>
        </w:trPr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</w:tcPr>
          <w:p w14:paraId="6D55845E" w14:textId="77777777" w:rsidR="00995AB9" w:rsidRPr="00A94E96" w:rsidRDefault="00995AB9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</w:tcPr>
          <w:p w14:paraId="04C3F839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6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</w:tcPr>
          <w:p w14:paraId="6D164FBD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7 (0.136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14:paraId="0BFDE5DF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7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2668582E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00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</w:tcPr>
          <w:p w14:paraId="0C0BB115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79 (0.121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auto"/>
          </w:tcPr>
          <w:p w14:paraId="37953A56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0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72EBC88F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09</w:t>
            </w:r>
          </w:p>
        </w:tc>
      </w:tr>
      <w:tr w:rsidR="00995AB9" w:rsidRPr="00A94E96" w14:paraId="1751EC22" w14:textId="77777777" w:rsidTr="000C7A3E">
        <w:trPr>
          <w:trHeight w:val="209"/>
        </w:trPr>
        <w:tc>
          <w:tcPr>
            <w:tcW w:w="64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99A8F4" w14:textId="77777777" w:rsidR="00995AB9" w:rsidRPr="00A94E96" w:rsidRDefault="00995AB9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F34D3D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7</w:t>
            </w:r>
          </w:p>
        </w:tc>
        <w:tc>
          <w:tcPr>
            <w:tcW w:w="88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E70AA1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7 (0.136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8FAAC9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7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97DB3B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00</w:t>
            </w:r>
          </w:p>
        </w:tc>
        <w:tc>
          <w:tcPr>
            <w:tcW w:w="82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C223CD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79 (0.122)</w:t>
            </w:r>
          </w:p>
        </w:tc>
        <w:tc>
          <w:tcPr>
            <w:tcW w:w="52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E4403F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0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818ED9" w14:textId="77777777" w:rsidR="00995AB9" w:rsidRPr="00A94E96" w:rsidRDefault="00995AB9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08</w:t>
            </w:r>
          </w:p>
        </w:tc>
      </w:tr>
      <w:tr w:rsidR="00995AB9" w:rsidRPr="00A94E96" w14:paraId="73C97C62" w14:textId="77777777" w:rsidTr="000C7A3E">
        <w:trPr>
          <w:trHeight w:val="209"/>
        </w:trPr>
        <w:tc>
          <w:tcPr>
            <w:tcW w:w="4997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DC8AE6" w14:textId="77777777" w:rsidR="00995AB9" w:rsidRPr="00A94E96" w:rsidRDefault="00995AB9" w:rsidP="000C7A3E">
            <w:pPr>
              <w:rPr>
                <w:b/>
                <w:bCs/>
                <w:sz w:val="18"/>
                <w:szCs w:val="18"/>
              </w:rPr>
            </w:pPr>
            <w:r w:rsidRPr="00A94E96">
              <w:rPr>
                <w:b/>
                <w:bCs/>
                <w:i/>
                <w:sz w:val="18"/>
                <w:szCs w:val="18"/>
              </w:rPr>
              <w:t>MAE</w:t>
            </w:r>
            <w:r w:rsidRPr="00A94E96">
              <w:rPr>
                <w:b/>
                <w:bCs/>
                <w:sz w:val="18"/>
                <w:szCs w:val="18"/>
              </w:rPr>
              <w:t xml:space="preserve">- mean absolute error, </w:t>
            </w:r>
            <w:r w:rsidRPr="00A94E96">
              <w:rPr>
                <w:b/>
                <w:bCs/>
                <w:i/>
                <w:sz w:val="18"/>
                <w:szCs w:val="18"/>
              </w:rPr>
              <w:t>OLS</w:t>
            </w:r>
            <w:r w:rsidRPr="00A94E96">
              <w:rPr>
                <w:b/>
                <w:bCs/>
                <w:sz w:val="18"/>
                <w:szCs w:val="18"/>
              </w:rPr>
              <w:t xml:space="preserve">- ordinary least squares, </w:t>
            </w:r>
            <w:r w:rsidRPr="00A94E96">
              <w:rPr>
                <w:b/>
                <w:bCs/>
                <w:i/>
                <w:sz w:val="18"/>
                <w:szCs w:val="18"/>
              </w:rPr>
              <w:t>RMSE</w:t>
            </w:r>
            <w:r w:rsidRPr="00A94E96">
              <w:rPr>
                <w:b/>
                <w:bCs/>
                <w:sz w:val="18"/>
                <w:szCs w:val="18"/>
              </w:rPr>
              <w:t>- root mean squared error,</w:t>
            </w:r>
            <w:r w:rsidRPr="00A94E96">
              <w:rPr>
                <w:b/>
                <w:bCs/>
                <w:sz w:val="18"/>
                <w:szCs w:val="18"/>
                <w:lang w:eastAsia="en-GB"/>
              </w:rPr>
              <w:t xml:space="preserve"> </w:t>
            </w:r>
            <w:r w:rsidRPr="00A94E96">
              <w:rPr>
                <w:b/>
                <w:bCs/>
                <w:i/>
                <w:sz w:val="18"/>
                <w:szCs w:val="18"/>
                <w:lang w:eastAsia="en-GB"/>
              </w:rPr>
              <w:t>SD</w:t>
            </w:r>
            <w:r w:rsidRPr="00A94E96">
              <w:rPr>
                <w:b/>
                <w:bCs/>
                <w:sz w:val="18"/>
                <w:szCs w:val="18"/>
                <w:lang w:eastAsia="en-GB"/>
              </w:rPr>
              <w:t>- standard deviation</w:t>
            </w:r>
          </w:p>
        </w:tc>
      </w:tr>
    </w:tbl>
    <w:p w14:paraId="4458E065" w14:textId="77777777" w:rsidR="00EE2CF4" w:rsidRPr="00995AB9" w:rsidRDefault="00EE2CF4">
      <w:pPr>
        <w:rPr>
          <w:b/>
        </w:rPr>
      </w:pPr>
    </w:p>
    <w:sectPr w:rsidR="00EE2CF4" w:rsidRPr="00995A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AB9"/>
    <w:rsid w:val="00995AB9"/>
    <w:rsid w:val="00B24D00"/>
    <w:rsid w:val="00EE2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676AD"/>
  <w15:chartTrackingRefBased/>
  <w15:docId w15:val="{411BA9B1-8268-4A75-9E60-A6A60D4BF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5A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9</Words>
  <Characters>1756</Characters>
  <Application>Microsoft Office Word</Application>
  <DocSecurity>0</DocSecurity>
  <Lines>92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Peak</dc:creator>
  <cp:keywords/>
  <dc:description/>
  <cp:lastModifiedBy>Jasmine Peak</cp:lastModifiedBy>
  <cp:revision>2</cp:revision>
  <dcterms:created xsi:type="dcterms:W3CDTF">2018-03-12T17:44:00Z</dcterms:created>
  <dcterms:modified xsi:type="dcterms:W3CDTF">2018-03-13T12:21:00Z</dcterms:modified>
</cp:coreProperties>
</file>